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E72" w:rsidRDefault="00B5483D" w:rsidP="00DD4253">
      <w:pPr>
        <w:jc w:val="center"/>
      </w:pPr>
      <w:r w:rsidRPr="00B5483D">
        <w:t>Table S8. Binding characteristics of four recombinant BdorOBPs with selected semiochemicals.</w:t>
      </w:r>
      <w:bookmarkStart w:id="0" w:name="_GoBack"/>
      <w:bookmarkEnd w:id="0"/>
    </w:p>
    <w:tbl>
      <w:tblPr>
        <w:tblW w:w="14020" w:type="dxa"/>
        <w:tblLook w:val="04A0" w:firstRow="1" w:lastRow="0" w:firstColumn="1" w:lastColumn="0" w:noHBand="0" w:noVBand="1"/>
      </w:tblPr>
      <w:tblGrid>
        <w:gridCol w:w="2820"/>
        <w:gridCol w:w="1255"/>
        <w:gridCol w:w="1545"/>
        <w:gridCol w:w="1255"/>
        <w:gridCol w:w="1545"/>
        <w:gridCol w:w="1255"/>
        <w:gridCol w:w="1545"/>
        <w:gridCol w:w="1255"/>
        <w:gridCol w:w="1545"/>
      </w:tblGrid>
      <w:tr w:rsidR="00DD4253" w:rsidRPr="00994FB8" w:rsidTr="00151B2B">
        <w:trPr>
          <w:trHeight w:val="400"/>
        </w:trPr>
        <w:tc>
          <w:tcPr>
            <w:tcW w:w="2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BdorOBP56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BdorOBP83a-1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BdorOBP83a-2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BdorOBP84a-1</w:t>
            </w:r>
          </w:p>
        </w:tc>
      </w:tr>
      <w:tr w:rsidR="00DD4253" w:rsidRPr="00994FB8" w:rsidTr="00151B2B">
        <w:trPr>
          <w:trHeight w:val="400"/>
        </w:trPr>
        <w:tc>
          <w:tcPr>
            <w:tcW w:w="2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4253" w:rsidRPr="00994FB8" w:rsidRDefault="00DD4253" w:rsidP="00151B2B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Kd (μmol /L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 IC50 (μmol /L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Kd (μmol /L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 IC50 (μmol /L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Kd (μmol /L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 IC50 (μmol /L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Kd (μmol /L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 IC50 (μmol /L)</w:t>
            </w:r>
          </w:p>
        </w:tc>
      </w:tr>
      <w:tr w:rsidR="00DD4253" w:rsidRPr="00994FB8" w:rsidTr="00151B2B">
        <w:trPr>
          <w:trHeight w:val="4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Methyl eugeno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577.57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584.94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2533.2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3612.01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33.9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50.83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79683.1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24093.01 </w:t>
            </w:r>
          </w:p>
        </w:tc>
      </w:tr>
      <w:tr w:rsidR="00DD4253" w:rsidRPr="00994FB8" w:rsidTr="00151B2B">
        <w:trPr>
          <w:trHeight w:val="4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E-coniferyl alcoho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23943.8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25525.00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2713.5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3869.08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105.2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654.78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2995.6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4665.22 </w:t>
            </w:r>
          </w:p>
        </w:tc>
      </w:tr>
      <w:tr w:rsidR="00DD4253" w:rsidRPr="00994FB8" w:rsidTr="00151B2B">
        <w:trPr>
          <w:trHeight w:val="4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γ-octalacto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4144.8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4197.70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5433.0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7746.74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87.38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30.82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259.3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961.29 </w:t>
            </w:r>
          </w:p>
        </w:tc>
      </w:tr>
      <w:tr w:rsidR="00DD4253" w:rsidRPr="00994FB8" w:rsidTr="00151B2B">
        <w:trPr>
          <w:trHeight w:val="4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γ-nonanoic lacto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497.07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503.41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85887.8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22464.21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52.4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78.53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5266.7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8201.99 </w:t>
            </w:r>
          </w:p>
        </w:tc>
      </w:tr>
      <w:tr w:rsidR="00DD4253" w:rsidRPr="00994FB8" w:rsidTr="00151B2B">
        <w:trPr>
          <w:trHeight w:val="4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γ-undecalacto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20172.3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20429.69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129.58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610.62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77.94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16.69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175.3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830.35 </w:t>
            </w:r>
          </w:p>
        </w:tc>
      </w:tr>
      <w:tr w:rsidR="00DD4253" w:rsidRPr="00994FB8" w:rsidTr="00151B2B">
        <w:trPr>
          <w:trHeight w:val="4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δ-octalacto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334.2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338.48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2716.07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8131.35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54.68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81.87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78562.7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22348.13 </w:t>
            </w:r>
          </w:p>
        </w:tc>
      </w:tr>
      <w:tr w:rsidR="00DD4253" w:rsidRPr="00994FB8" w:rsidTr="00151B2B">
        <w:trPr>
          <w:trHeight w:val="4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1-octen-3-o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937.64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962.36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691.1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985.44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601.2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900.21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481.8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750.37 </w:t>
            </w:r>
          </w:p>
        </w:tc>
      </w:tr>
      <w:tr w:rsidR="00DD4253" w:rsidRPr="00994FB8" w:rsidTr="00151B2B">
        <w:trPr>
          <w:trHeight w:val="4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Benzothiazo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5148.2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5213.87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5388.9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7683.87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99.4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48.84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906.78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412.15 </w:t>
            </w:r>
          </w:p>
        </w:tc>
      </w:tr>
      <w:tr w:rsidR="00DD4253" w:rsidRPr="00994FB8" w:rsidTr="00151B2B">
        <w:trPr>
          <w:trHeight w:val="4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Ethyl tigla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7412.0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7506.56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2730.6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3893.47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074.1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608.19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40806.98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63549.97 </w:t>
            </w:r>
          </w:p>
        </w:tc>
      </w:tr>
      <w:tr w:rsidR="00DD4253" w:rsidRPr="00994FB8" w:rsidTr="00151B2B">
        <w:trPr>
          <w:trHeight w:val="4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Ethyl benzoa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2124.2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2151.32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43679.7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62281.24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604.34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904.84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628.5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978.85 </w:t>
            </w:r>
          </w:p>
        </w:tc>
      </w:tr>
      <w:tr w:rsidR="00DD4253" w:rsidRPr="00994FB8" w:rsidTr="00151B2B">
        <w:trPr>
          <w:trHeight w:val="4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Ethyl acetate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789.6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799.69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881.9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2683.37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212.8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318.75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79608.1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23976.16 </w:t>
            </w:r>
          </w:p>
        </w:tc>
      </w:tr>
      <w:tr w:rsidR="00DD4253" w:rsidRPr="00994FB8" w:rsidTr="00151B2B">
        <w:trPr>
          <w:trHeight w:val="4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(+)-Dipente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360.4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377.76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638.2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909.98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37.3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205.58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560.2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872.46 </w:t>
            </w:r>
          </w:p>
        </w:tc>
      </w:tr>
      <w:tr w:rsidR="00DD4253" w:rsidRPr="00994FB8" w:rsidTr="00151B2B">
        <w:trPr>
          <w:trHeight w:val="4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>Terpinolen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639.78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647.94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978.89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1395.76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219.41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328.51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212.95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253" w:rsidRPr="00994FB8" w:rsidRDefault="00DD4253" w:rsidP="00151B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94FB8">
              <w:rPr>
                <w:rFonts w:eastAsia="宋体" w:cs="Times New Roman"/>
                <w:kern w:val="0"/>
                <w:sz w:val="20"/>
                <w:szCs w:val="20"/>
              </w:rPr>
              <w:t xml:space="preserve">331.64 </w:t>
            </w:r>
          </w:p>
        </w:tc>
      </w:tr>
    </w:tbl>
    <w:p w:rsidR="00DD4253" w:rsidRDefault="00DD4253" w:rsidP="00DD4253"/>
    <w:p w:rsidR="00DD4253" w:rsidRPr="00DD4253" w:rsidRDefault="00DD4253" w:rsidP="00DD4253"/>
    <w:sectPr w:rsidR="00DD4253" w:rsidRPr="00DD4253" w:rsidSect="00994F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6C78" w:rsidRDefault="00C56C78" w:rsidP="00994FB8">
      <w:r>
        <w:separator/>
      </w:r>
    </w:p>
  </w:endnote>
  <w:endnote w:type="continuationSeparator" w:id="0">
    <w:p w:rsidR="00C56C78" w:rsidRDefault="00C56C78" w:rsidP="00994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6C78" w:rsidRDefault="00C56C78" w:rsidP="00994FB8">
      <w:r>
        <w:separator/>
      </w:r>
    </w:p>
  </w:footnote>
  <w:footnote w:type="continuationSeparator" w:id="0">
    <w:p w:rsidR="00C56C78" w:rsidRDefault="00C56C78" w:rsidP="00994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1B6"/>
    <w:rsid w:val="001A28ED"/>
    <w:rsid w:val="002131B6"/>
    <w:rsid w:val="002A4CA3"/>
    <w:rsid w:val="008915EF"/>
    <w:rsid w:val="00994FB8"/>
    <w:rsid w:val="00B5483D"/>
    <w:rsid w:val="00C56C78"/>
    <w:rsid w:val="00DD4253"/>
    <w:rsid w:val="00E05A85"/>
    <w:rsid w:val="00E57831"/>
    <w:rsid w:val="00EB7E72"/>
    <w:rsid w:val="00F7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9514C7-A5E8-4593-BA65-A239EC982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4F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4F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4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4F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38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8.DOCX</TitleName>
    <StageName xmlns="e910e078-8ae3-4797-8daa-c47b8ab22ef8" xsi:nil="true"/>
    <FileFormat xmlns="e910e078-8ae3-4797-8daa-c47b8ab22ef8">DOCX</FileFormat>
    <DocumentId xmlns="e910e078-8ae3-4797-8daa-c47b8ab22ef8">Table 8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1906998-B8F3-4D86-A8FA-756F95A1C01A}"/>
</file>

<file path=customXml/itemProps2.xml><?xml version="1.0" encoding="utf-8"?>
<ds:datastoreItem xmlns:ds="http://schemas.openxmlformats.org/officeDocument/2006/customXml" ds:itemID="{6D88FB10-4896-4232-9774-4FB0A8724722}"/>
</file>

<file path=customXml/itemProps3.xml><?xml version="1.0" encoding="utf-8"?>
<ds:datastoreItem xmlns:ds="http://schemas.openxmlformats.org/officeDocument/2006/customXml" ds:itemID="{7209FFAC-D5B3-43AE-95EE-A1BCB6A002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zhen wu</dc:creator>
  <cp:keywords/>
  <dc:description/>
  <cp:lastModifiedBy>zhongzhen wu</cp:lastModifiedBy>
  <cp:revision>5</cp:revision>
  <dcterms:created xsi:type="dcterms:W3CDTF">2016-04-24T09:55:00Z</dcterms:created>
  <dcterms:modified xsi:type="dcterms:W3CDTF">2016-08-05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